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BD7" w:rsidRPr="00227B22" w:rsidRDefault="00FE0BD7">
      <w:pPr>
        <w:rPr>
          <w:b/>
          <w:bCs/>
        </w:rPr>
      </w:pPr>
    </w:p>
    <w:p w:rsidR="00227B22" w:rsidRPr="00227B22" w:rsidRDefault="00035E11" w:rsidP="00227B22">
      <w:pPr>
        <w:jc w:val="both"/>
        <w:rPr>
          <w:rFonts w:asciiTheme="majorBidi" w:hAnsiTheme="majorBidi" w:cstheme="majorBidi"/>
          <w:b/>
          <w:bCs/>
        </w:rPr>
      </w:pPr>
      <w:proofErr w:type="gramStart"/>
      <w:r>
        <w:rPr>
          <w:rFonts w:asciiTheme="majorBidi" w:hAnsiTheme="majorBidi" w:cstheme="majorBidi"/>
          <w:b/>
          <w:bCs/>
        </w:rPr>
        <w:t>S5</w:t>
      </w:r>
      <w:r w:rsidR="00227B22" w:rsidRPr="00227B22">
        <w:rPr>
          <w:rFonts w:asciiTheme="majorBidi" w:hAnsiTheme="majorBidi" w:cstheme="majorBidi"/>
          <w:b/>
          <w:bCs/>
        </w:rPr>
        <w:t xml:space="preserve"> </w:t>
      </w:r>
      <w:r w:rsidR="00B61EF8" w:rsidRPr="00227B22">
        <w:rPr>
          <w:rFonts w:asciiTheme="majorBidi" w:hAnsiTheme="majorBidi" w:cstheme="majorBidi"/>
          <w:b/>
          <w:bCs/>
        </w:rPr>
        <w:t>Table</w:t>
      </w:r>
      <w:r w:rsidR="00227B22" w:rsidRPr="00227B22">
        <w:rPr>
          <w:rFonts w:asciiTheme="majorBidi" w:hAnsiTheme="majorBidi" w:cstheme="majorBidi"/>
          <w:b/>
          <w:bCs/>
        </w:rPr>
        <w:t>.</w:t>
      </w:r>
      <w:proofErr w:type="gramEnd"/>
      <w:r w:rsidR="00227B22" w:rsidRPr="00227B22">
        <w:rPr>
          <w:rFonts w:asciiTheme="majorBidi" w:hAnsiTheme="majorBidi" w:cstheme="majorBidi"/>
          <w:b/>
          <w:bCs/>
        </w:rPr>
        <w:t xml:space="preserve"> Common DEGs between brain and lung metastasis cell line from breast cancer</w:t>
      </w:r>
      <w:r>
        <w:rPr>
          <w:rFonts w:asciiTheme="majorBidi" w:hAnsiTheme="majorBidi" w:cstheme="majorBidi"/>
          <w:b/>
          <w:bCs/>
        </w:rPr>
        <w:t>.</w:t>
      </w:r>
    </w:p>
    <w:p w:rsidR="00B61EF8" w:rsidRPr="00B61EF8" w:rsidRDefault="00A11157" w:rsidP="00227B22">
      <w:pPr>
        <w:jc w:val="both"/>
        <w:rPr>
          <w:rFonts w:asciiTheme="majorBidi" w:hAnsiTheme="majorBidi" w:cstheme="majorBidi"/>
        </w:rPr>
      </w:pPr>
      <w:bookmarkStart w:id="0" w:name="_GoBack"/>
      <w:r>
        <w:rPr>
          <w:rFonts w:asciiTheme="majorBidi" w:hAnsiTheme="majorBidi" w:cstheme="majorBidi"/>
        </w:rPr>
        <w:t xml:space="preserve">Which are represented </w:t>
      </w:r>
      <w:r w:rsidR="00B61EF8" w:rsidRPr="00B61EF8">
        <w:rPr>
          <w:rFonts w:asciiTheme="majorBidi" w:hAnsiTheme="majorBidi" w:cstheme="majorBidi"/>
        </w:rPr>
        <w:t>A) Common up-regulated genes between brain and lung metastasis cell line from breast cancer. B) Common down-regulated genes between brain and lung metastasis cell line from breast cancer.</w:t>
      </w:r>
      <w:bookmarkEnd w:id="0"/>
    </w:p>
    <w:tbl>
      <w:tblPr>
        <w:tblStyle w:val="GridTable6ColorfulAccent3"/>
        <w:tblW w:w="8797" w:type="dxa"/>
        <w:tblLayout w:type="fixed"/>
        <w:tblLook w:val="04A0" w:firstRow="1" w:lastRow="0" w:firstColumn="1" w:lastColumn="0" w:noHBand="0" w:noVBand="1"/>
      </w:tblPr>
      <w:tblGrid>
        <w:gridCol w:w="895"/>
        <w:gridCol w:w="900"/>
        <w:gridCol w:w="810"/>
        <w:gridCol w:w="810"/>
        <w:gridCol w:w="810"/>
        <w:gridCol w:w="270"/>
        <w:gridCol w:w="900"/>
        <w:gridCol w:w="810"/>
        <w:gridCol w:w="864"/>
        <w:gridCol w:w="864"/>
        <w:gridCol w:w="864"/>
      </w:tblGrid>
      <w:tr w:rsidR="00B61EF8" w:rsidRPr="0099231B" w:rsidTr="00A74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5"/>
            <w:noWrap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. Common up-regulated genes between brain and lung metastasis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4302" w:type="dxa"/>
            <w:gridSpan w:val="5"/>
            <w:noWrap/>
          </w:tcPr>
          <w:p w:rsidR="00B61EF8" w:rsidRPr="0099231B" w:rsidRDefault="00B61EF8" w:rsidP="00A745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. Common down-regulated genes between brain and lung metastasis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ymbol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gFC</w:t>
            </w:r>
            <w:proofErr w:type="spellEnd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for Brain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p</w:t>
            </w:r>
            <w:proofErr w:type="spellEnd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for Brain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gFC</w:t>
            </w:r>
            <w:proofErr w:type="spellEnd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for Lung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p</w:t>
            </w:r>
            <w:proofErr w:type="spellEnd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for Lung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ymbol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gFC</w:t>
            </w:r>
            <w:proofErr w:type="spellEnd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for Brain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p</w:t>
            </w:r>
            <w:proofErr w:type="spellEnd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for Brain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gFC</w:t>
            </w:r>
            <w:proofErr w:type="spellEnd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for Lung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p</w:t>
            </w:r>
            <w:proofErr w:type="spellEnd"/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for Lung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AM2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3222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57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357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65E-0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BCA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078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38E-2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037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0E-17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D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07627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3E-2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15586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13E-1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CTBL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105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4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443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43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M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0803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2E-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4670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9E-0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DAM2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9257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0E-1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6404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6E-08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HRR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9356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0E-1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6867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31E-0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DGRF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5734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0E-6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93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46E-1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IF1L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5207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6E-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8645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3E-1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KR1C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948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0E-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243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0E-07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78136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7E-6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95358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9E-3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LG1L7P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6378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62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312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7155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NO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566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0E-2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9823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9E-1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LOX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1535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5E-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3042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6E-1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NO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33427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1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46729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0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NGPTL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73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88E-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112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5E-0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PBB1IP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9826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35E-2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1176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2E-1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NXA8L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1774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67E-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6648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7E-08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9512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8E-4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42832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94E-6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PCS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763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8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101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64E-0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CL2A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2350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79E-1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8288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61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QP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8593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6E-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629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28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EX5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1614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34E-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37913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253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REG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1363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0E-4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6676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6E-39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MP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015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36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6104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6E-0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RSI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0689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1E-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845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7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20orf197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8832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948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738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5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STN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183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53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5827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414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SC9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6883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926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48931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90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TP1A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3904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795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0761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22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SP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5055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8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1775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8E-1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ATP2B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7875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6E-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9614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9E-08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D28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6103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16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4230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504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B3GNT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1564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5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4366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13E-0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RM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0770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0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6755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0E-1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11orf4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1038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8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6361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87E-08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ST9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7412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51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7693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759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11orf8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4632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7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6238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941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NN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8320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57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6436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1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1orf11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4833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4E-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8594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8E-0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NTN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9210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147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201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45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4399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62E-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292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48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NTN5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61724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7E-1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11568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81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6orf22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3726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4E-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8212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2E-15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P24A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4264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15E-2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7092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08E-10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7orf5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828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70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55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52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GKG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23180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5E-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93216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12E-1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AMK2A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5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35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178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8885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CK10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0809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55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8355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6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CDC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1001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36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334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4E-09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K6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1132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823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65718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24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CDC74A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857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2E-10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855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59E-0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TNA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2317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67E-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9461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1E-0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FP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6088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1E-1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525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74E-13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USP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7743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7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8535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4E-1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HI3L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435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56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6256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489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UXAP8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6243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2E-1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291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8E-2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LDN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1068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7E-2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009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6E-1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UXAP9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5216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2E-2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138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2E-1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LDN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1950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8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827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0E-15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AF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1977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2204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574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LIC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541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5E-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3140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7E-10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LMOD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7726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8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8099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1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MPK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0125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20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618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5491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MB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3866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52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9455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927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NGA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846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5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967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70E-0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NG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5326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1E-2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6774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3E-2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NKSR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028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79E-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7296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6E-13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NPP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1054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1E-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7253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2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OL1A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0.403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1E-1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344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8E-11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SM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16668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8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04892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85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PNE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4665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4E-0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053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12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AM155A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1262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6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1549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9E-0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REG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58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0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4230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33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BLN5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1759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9E-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4936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91E-1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RTAM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3661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2E-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1294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0E-11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BXL7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8580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17E-2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67843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55E-1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ST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742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50E-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3317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9E-2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GF1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987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3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62400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9E-0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ST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153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4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90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14E-12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KBP10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83063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5E-2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5707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01E-4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ST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711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8E-1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072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1E-11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T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73408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3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69369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41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X3CL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2046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11E-1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4354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68E-12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OXA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90914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4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0073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96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XCL1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809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249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417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84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ZD8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9955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38E-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1631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1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YGB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538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92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394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122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BBR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87040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5E-1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3905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0E-0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YP1B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049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72E-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125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1E-07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NT14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6685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70E-2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8431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24E-1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DGCR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4949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1E-1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391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5E-0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LNT16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4800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6E-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8364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8E-1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DGCR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3990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637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454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1433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PR158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9911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55E-1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76823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4E-3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EPHX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5505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33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5178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25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PR37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6268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25E-1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0983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0E-0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FAM107A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271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31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769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7E-07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PR85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0999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8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2493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4E-10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FAM83H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492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98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009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4E-11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YPC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8954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02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4286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0E-1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FANK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1953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0E-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161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6E-07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AS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9524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0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2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FOLR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086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0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524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9E-13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XB-AS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9901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75E-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4185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4E-0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FPR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8664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0E-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737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99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XB5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5269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2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1168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2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FPR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581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79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432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722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XB6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0061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0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1263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0E-0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GASK1B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7897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2E-10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43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8E-10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GFN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2235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347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96014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1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GGT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756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17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2844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4232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GSF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50898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8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92278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77E-1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GSN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212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0E-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57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24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GSF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8902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3E-1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5058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5E-2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GYG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502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17E-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6821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5E-10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IGSF9B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5569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9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4721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3E-0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HSD3B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9.1583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2E-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9.4962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6E-12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L13RA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1403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48E-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.3028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5E-1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HSPB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65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7458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9E-0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L1B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5621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4E-1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5304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90E-3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HTRA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509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73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8058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7E-09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L6R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5665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4E-1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37025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0E-1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IFI2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6723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5E-1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2491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66E-08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L7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1429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450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3620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36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IGFL2-AS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8276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7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8276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4E-0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SYN2B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8015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2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8554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7E-0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IGHV1-1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8983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39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2362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588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QGAP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8301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61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1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6E-0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IGHV3-1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1757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4E-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5136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02E-07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AZN-AS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14622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5E-1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4126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2E-0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IL1RN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2168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968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5150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36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BTBD8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7610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04E-1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7946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09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IL3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058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9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044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4E-0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CNJ1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4856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355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4279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696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IQCA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448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996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0532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93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CNQ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3096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6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3609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2E-1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JAG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6478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07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057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6518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F6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5696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14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51826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3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JCAD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8108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66E-3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728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3E-52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SS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153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3E-1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5194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84E-1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KEL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1876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282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5255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9274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RT17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2204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348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1085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58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KIAA1211L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2503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3048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643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RTAP2-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2540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8E-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3849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9E-0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KIF26B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4859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03E-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070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8E-0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MA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1776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8E-2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9544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20E-1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KIR3DX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3078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47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6075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79E-0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CT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7394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16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7748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92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KNDC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737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97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7754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1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CTL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4541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46E-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1807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2E-1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AIR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6551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9E-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1425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5E-0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GALS9C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4699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9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66496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9E-0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BH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3737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47E-1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2636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7E-24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NC00355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3017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53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1924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77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GALS1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8.682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0E-2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1.240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41E-1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NC0063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05652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9E-1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7536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471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INC001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5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518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45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458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NC0111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6663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843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523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452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INC0052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1986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13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8792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180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NC01139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9308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18E-5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0613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7E-4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INC0058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283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15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89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69E-0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NC0129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6965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76E-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2808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83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INC0063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87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3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826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6E-05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NC0129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9432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16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809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475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INC0108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128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2E-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0626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15E-08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NC0224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52950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8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027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INC0108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968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79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8817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0E-05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NC02377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7591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55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68223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857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INC0120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4034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6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0197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4E-0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INC02389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6322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865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0491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810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INC0177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2480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711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585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3032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MO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0123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9E-1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4411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77E-1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INC020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22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3E-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2889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7E-28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NCOG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9767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5E-1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366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8E-1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RRC6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709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3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6834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1E-0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rch4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2126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2E-1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3389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0E-2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LUM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2822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02E-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6141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1E-0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R137HG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637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3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6851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25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MUC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586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68E-2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687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4E-10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R4697HG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4746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332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45405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3E-0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MVB12B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682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17E-2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005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9E-08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MP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73454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9E-12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6788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2E-8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MYCBPAP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3825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7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1077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5243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MP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17534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5E-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0606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78E-0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ACA4P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420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754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521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1171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NX1-AS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1047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8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5856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37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XF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9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15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32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8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PP4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9817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34E-5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4901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4E-5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NYAP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583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3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4550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16E-0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SI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5913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4E-2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5636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5E-2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BX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479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8E-5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369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1E-29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SX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517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64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7593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5E-0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CDH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2584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60E-1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014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3E-11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C15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60679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7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87955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9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I1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2552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34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5647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2E-0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C5B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917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2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6275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2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LAAT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8330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743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3203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102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1D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0847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0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1213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95E-2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LAAT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13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1E-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234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96E-08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O7B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3715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35E-1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8523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7E-0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LAAT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4147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4E-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8.580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5E-09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CKAP1L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6208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57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44979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84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LEKHS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274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65E-1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9304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7E-3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LL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0834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5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1660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4E-1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LXNA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2208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72E-2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1436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7E-12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KX1-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2246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656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2614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25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RDM1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494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8E-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1218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8323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LRP10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1476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8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3198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8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RELP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467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9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2072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23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PL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837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0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9701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22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RSS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234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621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8678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3E-0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RG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2134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0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729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57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SG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8302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0E-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8343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8E-11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10A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2639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561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8924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886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SG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976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0E-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1981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6E-13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5E1P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831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488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1626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127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AB7B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213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9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117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5017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VCH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633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50E-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2980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9E-0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ARRES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8823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22E-3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5210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9E-2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3H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1046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6E-1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9457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6E-0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BM4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7374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2E-6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522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79E-44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DI4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1361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55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44579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7E-1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FLNA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0009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2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3747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9932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PPA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502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2E-1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9465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0E-5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NASE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4613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8E-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0366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4E-0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ARM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4452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0E-1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6405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9E-2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NF22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2790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55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975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3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CDHB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4231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41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000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56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SAD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9988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7E-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0196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7E-09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CSK5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79188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0E-3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8772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5E-0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CNN1A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0345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9E-3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256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2E-18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DE1C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69679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0E-3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4389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9E-1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EMA5A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662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1E-1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611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55E-12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DGFD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54464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3E-1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1446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2E-0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ERPINA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3204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3E-3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4889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4E-0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ACTR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8833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4E-3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827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26E-1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LC13A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8961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43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53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08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GDH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443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5E-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4442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31E-1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LC29A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286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608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548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652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EZO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8723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33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9765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117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LC30A1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6995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3E-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61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2E-0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K3CG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9211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5E-1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8297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7E-1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LC34A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1305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547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58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20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CB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5043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4E-2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75369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83E-2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LC7A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335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4E-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6244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4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CXD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4985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3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2531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0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MKR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114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061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274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46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XDC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5825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7E-2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4694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55E-0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NCG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3828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6E-1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153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3E-0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U3F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5112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2E-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50583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91E-0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ORL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1117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0E-6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5667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6E-54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PM1E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9659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71E-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2798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9E-1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OST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436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8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245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7E-0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RX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4016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6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7141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02E-0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PINK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40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41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4743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3E-16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PTK7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8808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8E-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111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7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PON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182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184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0394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247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TPRN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1843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1E-3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1210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0E-50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USD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071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52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2834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3E-10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URPL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06247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4E-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5986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40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SYT1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3859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8E-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97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639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PGEF5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4182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8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5355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6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BC1D29P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5832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6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719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119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SEF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6454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5E-1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6731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0E-0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CN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3673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34E-0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088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34E-0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ERG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8528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683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0725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507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LR8-AS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74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8E-0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6552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61E-12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NF150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2505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63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6307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0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MEM13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5979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8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1032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829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NU1-59P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3442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82E-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7770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69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NFSF1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2023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15E-4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1953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4E-42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BO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253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7E-1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3389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59E-10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NS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428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4E-1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144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0E-11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BO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97749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2E-1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2196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914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P53I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4754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72E-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2.091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80E-19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TN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4291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4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37152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7E-2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RBC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8077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56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269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4174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MD5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8024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33E-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738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3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RBC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4295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5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7292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0E-0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L1L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4335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91E-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7272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4E-10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RBV6-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5414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565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8411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6837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RPINB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9109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53E-1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1512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889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RIM2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2419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9E-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7.3856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14E-13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TBP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2493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1E-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7025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2E-0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SPOAP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69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1E-0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6133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0E-25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H2D2A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4729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0E-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3155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5E-0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TLL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6376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12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8931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657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IDT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9469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5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0242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UCA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8520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87E-0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531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0E-20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LC19A3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0053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7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5885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44E-0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UNC5B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50918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798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929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3661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LC22A18AS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1510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38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4007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46E-10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VSTM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8.445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13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5.7177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1332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MOC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6639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336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68983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583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VTN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2547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1846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3026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9385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NCAIP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0114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3E-1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4921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7E-1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VWA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816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30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94544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162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OBP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512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2E-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87079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0E-1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ZBED6CL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30082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2E-13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4.4217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68E-23</w:t>
            </w: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ARC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5389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9E-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6522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9E-6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ZP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6.48511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5E-05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64479</w:t>
            </w:r>
          </w:p>
        </w:tc>
        <w:tc>
          <w:tcPr>
            <w:tcW w:w="864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86</w:t>
            </w: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OCK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4299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1E-2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1842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26E-2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RGN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320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74E-4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6414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76E-5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YPL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7994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2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5754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6E-0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YT16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3601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189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9107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48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YT9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95221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89E-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204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650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M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41477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3E-2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91929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68E-1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M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10036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3E-1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06506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2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NM4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20012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3E-1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2246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008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X4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33466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10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87822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45E-06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FAP2C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2824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7E-1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280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9E-3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IE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62239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74E-0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24487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06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LE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5388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6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2095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882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MEM40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1250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5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52067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77E-13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IML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1630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5E-16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6165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3E-20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TPA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5383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52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84360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0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DR72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18806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7E-1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092218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96E-25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NT5A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49856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26E-1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1245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04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TAPP1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6338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2922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410824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9871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G16B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14537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48E-10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94479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127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B61EF8" w:rsidRPr="0099231B" w:rsidTr="00A745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B61EF8" w:rsidRPr="0099231B" w:rsidRDefault="00B61EF8" w:rsidP="00A7450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NF804A</w:t>
            </w:r>
          </w:p>
        </w:tc>
        <w:tc>
          <w:tcPr>
            <w:tcW w:w="90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06171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3E-05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2163</w:t>
            </w:r>
          </w:p>
        </w:tc>
        <w:tc>
          <w:tcPr>
            <w:tcW w:w="810" w:type="dxa"/>
            <w:noWrap/>
            <w:hideMark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99231B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1889</w:t>
            </w:r>
          </w:p>
        </w:tc>
        <w:tc>
          <w:tcPr>
            <w:tcW w:w="27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noWrap/>
          </w:tcPr>
          <w:p w:rsidR="00B61EF8" w:rsidRPr="0099231B" w:rsidRDefault="00B61EF8" w:rsidP="00A745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</w:tbl>
    <w:p w:rsidR="00B61EF8" w:rsidRDefault="00B61EF8"/>
    <w:p w:rsidR="00B61EF8" w:rsidRDefault="00B61EF8"/>
    <w:p w:rsidR="00B61EF8" w:rsidRDefault="00B61EF8"/>
    <w:sectPr w:rsidR="00B61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D6C"/>
    <w:rsid w:val="00001C0C"/>
    <w:rsid w:val="00026EB4"/>
    <w:rsid w:val="0003050D"/>
    <w:rsid w:val="00035E11"/>
    <w:rsid w:val="00062CD3"/>
    <w:rsid w:val="000B4FC2"/>
    <w:rsid w:val="000C1618"/>
    <w:rsid w:val="000C219C"/>
    <w:rsid w:val="00145C9E"/>
    <w:rsid w:val="001823F1"/>
    <w:rsid w:val="001962DD"/>
    <w:rsid w:val="00227B22"/>
    <w:rsid w:val="00275EB4"/>
    <w:rsid w:val="00280394"/>
    <w:rsid w:val="002B397B"/>
    <w:rsid w:val="002F6857"/>
    <w:rsid w:val="00311CCA"/>
    <w:rsid w:val="003240C9"/>
    <w:rsid w:val="00326114"/>
    <w:rsid w:val="00387ECE"/>
    <w:rsid w:val="00410661"/>
    <w:rsid w:val="00427835"/>
    <w:rsid w:val="00447D4A"/>
    <w:rsid w:val="004B0FC3"/>
    <w:rsid w:val="0051594C"/>
    <w:rsid w:val="00516950"/>
    <w:rsid w:val="0053262F"/>
    <w:rsid w:val="005E1D6C"/>
    <w:rsid w:val="005F10B5"/>
    <w:rsid w:val="00674BDE"/>
    <w:rsid w:val="006839D4"/>
    <w:rsid w:val="006A0DA8"/>
    <w:rsid w:val="006C7042"/>
    <w:rsid w:val="006D2024"/>
    <w:rsid w:val="006E7853"/>
    <w:rsid w:val="0070691A"/>
    <w:rsid w:val="00746BA4"/>
    <w:rsid w:val="007837B9"/>
    <w:rsid w:val="007B5D28"/>
    <w:rsid w:val="007C4B95"/>
    <w:rsid w:val="007E5B36"/>
    <w:rsid w:val="00814008"/>
    <w:rsid w:val="00821263"/>
    <w:rsid w:val="00822105"/>
    <w:rsid w:val="00846DE7"/>
    <w:rsid w:val="0088423C"/>
    <w:rsid w:val="008A2E6E"/>
    <w:rsid w:val="008B2DD5"/>
    <w:rsid w:val="008F4881"/>
    <w:rsid w:val="00914E52"/>
    <w:rsid w:val="00953767"/>
    <w:rsid w:val="0099231B"/>
    <w:rsid w:val="009929B3"/>
    <w:rsid w:val="009C2C16"/>
    <w:rsid w:val="009D1345"/>
    <w:rsid w:val="009F3B76"/>
    <w:rsid w:val="00A11157"/>
    <w:rsid w:val="00A87E99"/>
    <w:rsid w:val="00A94DB5"/>
    <w:rsid w:val="00B06196"/>
    <w:rsid w:val="00B227B4"/>
    <w:rsid w:val="00B61EF8"/>
    <w:rsid w:val="00C205DE"/>
    <w:rsid w:val="00C554E5"/>
    <w:rsid w:val="00C725D9"/>
    <w:rsid w:val="00C901CC"/>
    <w:rsid w:val="00CC0758"/>
    <w:rsid w:val="00CE6098"/>
    <w:rsid w:val="00DC4340"/>
    <w:rsid w:val="00DD506C"/>
    <w:rsid w:val="00DE02CC"/>
    <w:rsid w:val="00DF76E1"/>
    <w:rsid w:val="00E160C7"/>
    <w:rsid w:val="00EA31A9"/>
    <w:rsid w:val="00F12386"/>
    <w:rsid w:val="00F30B71"/>
    <w:rsid w:val="00F60B45"/>
    <w:rsid w:val="00F6777C"/>
    <w:rsid w:val="00FE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D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B2D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2DD5"/>
    <w:rPr>
      <w:color w:val="954F72"/>
      <w:u w:val="single"/>
    </w:rPr>
  </w:style>
  <w:style w:type="paragraph" w:customStyle="1" w:styleId="msonormal0">
    <w:name w:val="msonormal"/>
    <w:basedOn w:val="Normal"/>
    <w:rsid w:val="008B2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6ColorfulAccent3">
    <w:name w:val="Grid Table 6 Colorful Accent 3"/>
    <w:basedOn w:val="TableNormal"/>
    <w:uiPriority w:val="51"/>
    <w:rsid w:val="0099231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D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B2D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2DD5"/>
    <w:rPr>
      <w:color w:val="954F72"/>
      <w:u w:val="single"/>
    </w:rPr>
  </w:style>
  <w:style w:type="paragraph" w:customStyle="1" w:styleId="msonormal0">
    <w:name w:val="msonormal"/>
    <w:basedOn w:val="Normal"/>
    <w:rsid w:val="008B2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6ColorfulAccent3">
    <w:name w:val="Grid Table 6 Colorful Accent 3"/>
    <w:basedOn w:val="TableNormal"/>
    <w:uiPriority w:val="51"/>
    <w:rsid w:val="0099231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7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2182</Words>
  <Characters>1244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</dc:creator>
  <cp:keywords/>
  <dc:description/>
  <cp:lastModifiedBy>Correspond</cp:lastModifiedBy>
  <cp:revision>7</cp:revision>
  <dcterms:created xsi:type="dcterms:W3CDTF">2020-09-15T13:19:00Z</dcterms:created>
  <dcterms:modified xsi:type="dcterms:W3CDTF">2021-04-07T13:16:00Z</dcterms:modified>
</cp:coreProperties>
</file>